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hanging="0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 xml:space="preserve">Table S1. List of 276 candidate disease genes.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026"/>
        <w:gridCol w:w="808"/>
        <w:gridCol w:w="901"/>
        <w:gridCol w:w="1518"/>
        <w:gridCol w:w="1275"/>
        <w:gridCol w:w="993"/>
      </w:tblGrid>
      <w:tr>
        <w:trPr/>
        <w:tc>
          <w:tcPr>
            <w:tcW w:w="81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Gene ID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Gene S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ymbol</w:t>
            </w:r>
          </w:p>
        </w:tc>
        <w:tc>
          <w:tcPr>
            <w:tcW w:w="2735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Other methods</w:t>
            </w:r>
          </w:p>
        </w:tc>
        <w:tc>
          <w:tcPr>
            <w:tcW w:w="151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 xml:space="preserve">ardiovascular GO 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 xml:space="preserve">nnotation 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 xml:space="preserve">nitiative </w:t>
            </w: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Gene List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GO Function Annotation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Pathway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宋体;SimSu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宋体;SimSun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bCs/>
                <w:i/>
                <w:sz w:val="14"/>
                <w:szCs w:val="14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ioritizer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and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IPHER</w:t>
            </w:r>
          </w:p>
        </w:tc>
        <w:tc>
          <w:tcPr>
            <w:tcW w:w="151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宋体;SimSun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bCs/>
                <w:i/>
                <w:sz w:val="14"/>
                <w:szCs w:val="14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宋体;SimSun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bCs/>
                <w:i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BL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C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CT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CT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CTC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DRBK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NPE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PBB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BIRC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POH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P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A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B2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BCL2L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BCL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BG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BMP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DS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BRC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AL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AN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APNS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A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AV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9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CD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CD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5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5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6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H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K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KN1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HI3L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ISH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2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OL1A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OL3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2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OL4A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2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OL4A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3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OM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3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RKL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4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APLN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4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KX2-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4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TGF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5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TS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TSL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5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YP27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6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DAX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8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DRD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DU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8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CE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9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DN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9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DNR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N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0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PHX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0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PHX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0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RBB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S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20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ESR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2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ABP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1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CSL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2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CGR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2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G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LN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X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RA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R5A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5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UT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6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ATA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6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H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7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NAI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7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NAQ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7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NB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27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GNB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8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P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8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RB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9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SK3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9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ST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TF2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9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YP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ZM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0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DAC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0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DLB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0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IF1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1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NF4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2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PRT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SPA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SPA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SPA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SPB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SP90A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SP90AB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SPD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3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N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4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D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FI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4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FNGR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GF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4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GF1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4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GF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4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GF2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5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L1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5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L2R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5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L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5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L6S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L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RAK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6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TGA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3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IRS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6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TGA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6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TGA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6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TGA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36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ITGB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7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JAK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8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KI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8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KRT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8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LAD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39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LB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LMN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4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LPL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LRPA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40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LT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0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LTB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0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6P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MAD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ATK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EF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AP3K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EN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E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2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IF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3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M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MP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4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S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5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THF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6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YBPC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6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Y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6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YH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6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YL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6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PP1R12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FATC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7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FKB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7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FKBI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7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FKBI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8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GF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48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NOS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48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OV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4H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UR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5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SERPINE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CK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DCD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DGFR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NPP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DPK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GGT1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2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GM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GM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IK3R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3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LA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3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LAU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53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PLAU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3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LD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4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PAR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4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PARB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5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PP1R3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5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RKC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5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KN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5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RKCQ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6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APK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AP2K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6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AP2K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6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AP2K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6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EIF2AK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6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RN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6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SEN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9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RAR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9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RB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9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REL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9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REL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RIT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RXR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2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100A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6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CCL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3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CL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64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SEL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4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GC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4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HC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LC11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5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MARCA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7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RF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TAT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CF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9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CF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69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2orf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FAP2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GFBR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GM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HBS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IM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IMP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LR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LR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LR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7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TNFRSF1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7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宋体;SimSun" w:ascii="Arial" w:hAnsi="Arial"/>
                <w:b/>
                <w:i/>
                <w:sz w:val="14"/>
                <w:szCs w:val="14"/>
              </w:rPr>
              <w:t>TNNI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2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SC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2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UB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2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NFRSF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3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R1H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3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USF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4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VIL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4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VLDL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L1R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78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XCR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0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OSL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0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XR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XIN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4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SMAF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5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IK3R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PAP2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6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CO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7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RIPK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7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RAD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NFSF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7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NFRSF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AD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7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NFRSF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8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L18R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8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OCS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HDAC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CAF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OCS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LC33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3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D1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APK8I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COR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96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BCG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BEF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4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KNTC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4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COA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AGPAT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5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FI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6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AIC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6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NFSF13B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8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YP46A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FGL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9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OPS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0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LC27A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1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APN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11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UDT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13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GLL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27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OG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2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ARD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29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CA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3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MAP3K7IP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35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PIK3R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26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ETB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05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NOX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0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GAL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2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LR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3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NFRSF12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15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IL23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4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YC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4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REM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44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OLLIP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57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LURP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0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COASY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46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UBB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846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RIM6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156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TNFRSF13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•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14538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宋体;SimSun"/>
                <w:sz w:val="14"/>
                <w:szCs w:val="14"/>
              </w:rPr>
            </w:pPr>
            <w:r>
              <w:rPr>
                <w:rFonts w:cs="宋体;SimSun" w:ascii="Arial" w:hAnsi="Arial"/>
                <w:sz w:val="14"/>
                <w:szCs w:val="14"/>
              </w:rPr>
              <w:t>SLC38A6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Oblique bold letters represent the known disease genes.</w:t>
      </w:r>
    </w:p>
    <w:p>
      <w:pPr>
        <w:pStyle w:val="Normal"/>
        <w:rPr/>
      </w:pPr>
      <w:r>
        <w:rPr>
          <w:rFonts w:cs="Arial" w:ascii="Arial" w:hAnsi="Arial"/>
          <w:sz w:val="14"/>
          <w:szCs w:val="14"/>
        </w:rPr>
        <w:t>•</w:t>
      </w:r>
      <w:r>
        <w:rPr>
          <w:rFonts w:eastAsia="Arial" w:cs="Arial" w:ascii="Arial" w:hAnsi="Arial"/>
          <w:sz w:val="14"/>
          <w:szCs w:val="14"/>
        </w:rPr>
        <w:t xml:space="preserve"> </w:t>
      </w:r>
      <w:r>
        <w:rPr>
          <w:rFonts w:cs="Arial" w:ascii="Arial" w:hAnsi="Arial"/>
          <w:sz w:val="14"/>
          <w:szCs w:val="14"/>
        </w:rPr>
        <w:t>Genes</w:t>
      </w:r>
      <w:r>
        <w:rPr>
          <w:rFonts w:cs="Arial" w:ascii="Arial" w:hAnsi="Arial"/>
          <w:sz w:val="14"/>
          <w:szCs w:val="14"/>
        </w:rPr>
        <w:t xml:space="preserve"> verified by other methods; </w:t>
      </w:r>
    </w:p>
    <w:p>
      <w:pPr>
        <w:pStyle w:val="Normal"/>
        <w:rPr/>
      </w:pPr>
      <w:r>
        <w:rPr>
          <w:rFonts w:cs="Arial" w:ascii="Arial" w:hAnsi="Arial"/>
          <w:sz w:val="14"/>
          <w:szCs w:val="14"/>
        </w:rPr>
        <w:t xml:space="preserve">- </w:t>
      </w:r>
      <w:r>
        <w:rPr>
          <w:rFonts w:cs="Arial" w:ascii="Arial" w:hAnsi="Arial"/>
          <w:sz w:val="14"/>
          <w:szCs w:val="14"/>
        </w:rPr>
        <w:t>Genes</w:t>
      </w:r>
      <w:r>
        <w:rPr>
          <w:rFonts w:cs="Arial" w:ascii="Arial" w:hAnsi="Arial"/>
          <w:sz w:val="14"/>
          <w:szCs w:val="14"/>
        </w:rPr>
        <w:t xml:space="preserve"> existed in C</w:t>
      </w:r>
      <w:r>
        <w:rPr>
          <w:rFonts w:cs="Arial" w:ascii="Arial" w:hAnsi="Arial"/>
          <w:sz w:val="14"/>
          <w:szCs w:val="14"/>
        </w:rPr>
        <w:t xml:space="preserve">ardiovascular GO </w:t>
      </w:r>
      <w:r>
        <w:rPr>
          <w:rFonts w:cs="Arial" w:ascii="Arial" w:hAnsi="Arial"/>
          <w:sz w:val="14"/>
          <w:szCs w:val="14"/>
        </w:rPr>
        <w:t>A</w:t>
      </w:r>
      <w:r>
        <w:rPr>
          <w:rFonts w:cs="Arial" w:ascii="Arial" w:hAnsi="Arial"/>
          <w:sz w:val="14"/>
          <w:szCs w:val="14"/>
        </w:rPr>
        <w:t xml:space="preserve">nnotation 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14"/>
          <w:szCs w:val="14"/>
        </w:rPr>
        <w:t xml:space="preserve">nitiative </w:t>
      </w:r>
      <w:r>
        <w:rPr>
          <w:rFonts w:cs="Arial" w:ascii="Arial" w:hAnsi="Arial"/>
          <w:sz w:val="14"/>
          <w:szCs w:val="14"/>
        </w:rPr>
        <w:t>Gene List;</w:t>
      </w:r>
    </w:p>
    <w:p>
      <w:pPr>
        <w:pStyle w:val="Normal"/>
        <w:rPr/>
      </w:pPr>
      <w:r>
        <w:rPr>
          <w:rFonts w:cs="Arial" w:ascii="Arial" w:hAnsi="Arial"/>
          <w:sz w:val="14"/>
          <w:szCs w:val="14"/>
        </w:rPr>
        <w:t xml:space="preserve">* </w:t>
      </w:r>
      <w:r>
        <w:rPr>
          <w:rFonts w:cs="Arial" w:ascii="Arial" w:hAnsi="Arial"/>
          <w:sz w:val="14"/>
          <w:szCs w:val="14"/>
        </w:rPr>
        <w:t>Genes</w:t>
      </w:r>
      <w:r>
        <w:rPr>
          <w:rFonts w:cs="Arial" w:ascii="Arial" w:hAnsi="Arial"/>
          <w:sz w:val="14"/>
          <w:szCs w:val="14"/>
        </w:rPr>
        <w:t xml:space="preserve"> shared the same annotations with known disease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ParaNoInd">
    <w:name w:val="ParaNoInd"/>
    <w:basedOn w:val="Normal"/>
    <w:qFormat/>
    <w:pPr>
      <w:widowControl/>
      <w:spacing w:lineRule="exact" w:line="220"/>
    </w:pPr>
    <w:rPr>
      <w:kern w:val="0"/>
      <w:sz w:val="18"/>
      <w:szCs w:val="20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5:37:00Z</dcterms:created>
  <dc:creator>Lc.Zhang</dc:creator>
  <dc:description/>
  <cp:keywords/>
  <dc:language>en-US</dc:language>
  <cp:lastModifiedBy>zhang</cp:lastModifiedBy>
  <dcterms:modified xsi:type="dcterms:W3CDTF">2012-05-29T04:26:00Z</dcterms:modified>
  <cp:revision>19</cp:revision>
  <dc:subject/>
  <dc:title>GeneID</dc:title>
</cp:coreProperties>
</file>